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F65C6" w14:textId="17A274A9" w:rsidR="003663F3" w:rsidRDefault="00381C66">
      <w:r>
        <w:rPr>
          <w:rFonts w:ascii="Times New Roman" w:hAnsi="Times New Roman" w:cs="Times New Roman"/>
          <w:b/>
          <w:bCs/>
        </w:rPr>
        <w:t xml:space="preserve">Supplementary Table </w:t>
      </w:r>
      <w:r w:rsidR="002C6DCF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 Collinearity diagno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85"/>
        <w:gridCol w:w="3621"/>
      </w:tblGrid>
      <w:tr w:rsidR="003663F3" w14:paraId="3E0DA4F1" w14:textId="77777777" w:rsidTr="000E6A45">
        <w:trPr>
          <w:trHeight w:val="330"/>
        </w:trPr>
        <w:tc>
          <w:tcPr>
            <w:tcW w:w="28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0393E" w14:textId="77777777" w:rsidR="003663F3" w:rsidRPr="00F66257" w:rsidRDefault="00381C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6257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1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0D0F8" w14:textId="77777777" w:rsidR="003663F3" w:rsidRPr="00F66257" w:rsidRDefault="00381C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66257"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:rsidR="003663F3" w14:paraId="1338C915" w14:textId="77777777" w:rsidTr="000E6A45">
        <w:trPr>
          <w:trHeight w:val="315"/>
        </w:trPr>
        <w:tc>
          <w:tcPr>
            <w:tcW w:w="2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D8C4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Thiamine</w:t>
            </w:r>
          </w:p>
        </w:tc>
        <w:tc>
          <w:tcPr>
            <w:tcW w:w="21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CB72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093</w:t>
            </w:r>
          </w:p>
        </w:tc>
      </w:tr>
      <w:tr w:rsidR="003663F3" w14:paraId="46B69376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D6FE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6FC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99</w:t>
            </w:r>
          </w:p>
        </w:tc>
      </w:tr>
      <w:tr w:rsidR="003663F3" w14:paraId="0CBA93E4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3E6D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93AF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29</w:t>
            </w:r>
          </w:p>
        </w:tc>
      </w:tr>
      <w:tr w:rsidR="003663F3" w14:paraId="72735EA6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5A48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6EC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066</w:t>
            </w:r>
          </w:p>
        </w:tc>
      </w:tr>
      <w:tr w:rsidR="003663F3" w14:paraId="4524F42A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FEA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A8A1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44</w:t>
            </w:r>
          </w:p>
        </w:tc>
      </w:tr>
      <w:tr w:rsidR="003663F3" w14:paraId="059CB0EC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7DAA2" w14:textId="74F883EA" w:rsidR="003663F3" w:rsidRPr="00F66257" w:rsidRDefault="00F66257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</w:t>
            </w:r>
            <w:r w:rsidR="00381C66" w:rsidRPr="00F66257">
              <w:rPr>
                <w:rFonts w:ascii="Times New Roman" w:hAnsi="Times New Roman" w:cs="Times New Roman"/>
                <w:szCs w:val="21"/>
              </w:rPr>
              <w:t>ongestive</w:t>
            </w:r>
            <w:r w:rsidRPr="00F662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1C66" w:rsidRPr="00F66257">
              <w:rPr>
                <w:rFonts w:ascii="Times New Roman" w:hAnsi="Times New Roman" w:cs="Times New Roman"/>
                <w:szCs w:val="21"/>
              </w:rPr>
              <w:t>heart</w:t>
            </w:r>
            <w:r w:rsidRPr="00F6625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81C66" w:rsidRPr="00F66257">
              <w:rPr>
                <w:rFonts w:ascii="Times New Roman" w:hAnsi="Times New Roman" w:cs="Times New Roman"/>
                <w:szCs w:val="21"/>
              </w:rPr>
              <w:t>failur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377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05</w:t>
            </w:r>
          </w:p>
        </w:tc>
      </w:tr>
      <w:tr w:rsidR="003663F3" w14:paraId="45A6A542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0089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677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40</w:t>
            </w:r>
          </w:p>
        </w:tc>
      </w:tr>
      <w:tr w:rsidR="003663F3" w14:paraId="7DE861D6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9FD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eripheral vascular disea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7377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91</w:t>
            </w:r>
          </w:p>
        </w:tc>
      </w:tr>
      <w:tr w:rsidR="003663F3" w14:paraId="164F033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E4521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DC86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083</w:t>
            </w:r>
          </w:p>
        </w:tc>
      </w:tr>
      <w:tr w:rsidR="003663F3" w14:paraId="13795A3C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CBE9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hronic pulmonary disea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AAA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087</w:t>
            </w:r>
          </w:p>
        </w:tc>
      </w:tr>
      <w:tr w:rsidR="003663F3" w14:paraId="16942953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69CB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hronic renal disea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5AD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607</w:t>
            </w:r>
          </w:p>
        </w:tc>
      </w:tr>
      <w:tr w:rsidR="003663F3" w14:paraId="7EEF01AB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21D9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Sepsis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B5F2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05</w:t>
            </w:r>
          </w:p>
        </w:tc>
      </w:tr>
      <w:tr w:rsidR="003663F3" w14:paraId="14DB5BDD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E78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GCS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B076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993</w:t>
            </w:r>
          </w:p>
        </w:tc>
      </w:tr>
      <w:tr w:rsidR="003663F3" w14:paraId="382E6112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DB37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SOFA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B41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3.992</w:t>
            </w:r>
          </w:p>
        </w:tc>
      </w:tr>
      <w:tr w:rsidR="003663F3" w14:paraId="4D6F5058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C87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E17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516</w:t>
            </w:r>
          </w:p>
        </w:tc>
      </w:tr>
      <w:tr w:rsidR="003663F3" w14:paraId="7A98E6D1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3023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latelets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855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04</w:t>
            </w:r>
          </w:p>
        </w:tc>
      </w:tr>
      <w:tr w:rsidR="003663F3" w14:paraId="138F0986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D12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3D9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04</w:t>
            </w:r>
          </w:p>
        </w:tc>
      </w:tr>
      <w:tr w:rsidR="003663F3" w14:paraId="6DAD41A2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259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BUN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9F0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2.208</w:t>
            </w:r>
          </w:p>
        </w:tc>
      </w:tr>
      <w:tr w:rsidR="003663F3" w14:paraId="43D90EB4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DF7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alcium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7DBB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99</w:t>
            </w:r>
          </w:p>
        </w:tc>
      </w:tr>
      <w:tr w:rsidR="003663F3" w14:paraId="31718A79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E9D3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4D12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2.207</w:t>
            </w:r>
          </w:p>
        </w:tc>
      </w:tr>
      <w:tr w:rsidR="003663F3" w14:paraId="58D0EC5B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231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039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60</w:t>
            </w:r>
          </w:p>
        </w:tc>
      </w:tr>
      <w:tr w:rsidR="003663F3" w14:paraId="087C396E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4ED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Sodium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DB5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28</w:t>
            </w:r>
          </w:p>
        </w:tc>
      </w:tr>
      <w:tr w:rsidR="003663F3" w14:paraId="74ACF14D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D3A8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otassium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8B54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356</w:t>
            </w:r>
          </w:p>
        </w:tc>
      </w:tr>
      <w:tr w:rsidR="003663F3" w14:paraId="1A4E25A7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045F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6B7B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09</w:t>
            </w:r>
          </w:p>
        </w:tc>
      </w:tr>
      <w:tr w:rsidR="003663F3" w14:paraId="7192DC2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3496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P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2BD2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115</w:t>
            </w:r>
          </w:p>
        </w:tc>
      </w:tr>
      <w:tr w:rsidR="003663F3" w14:paraId="092EC037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4DF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Lactat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46B8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531</w:t>
            </w:r>
          </w:p>
        </w:tc>
      </w:tr>
      <w:tr w:rsidR="003663F3" w14:paraId="0458BBBE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B640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PH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9EE7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2.160</w:t>
            </w:r>
          </w:p>
        </w:tc>
      </w:tr>
      <w:tr w:rsidR="003663F3" w14:paraId="5EB8E45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727D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SpO2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19D6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08</w:t>
            </w:r>
          </w:p>
        </w:tc>
      </w:tr>
      <w:tr w:rsidR="003663F3" w14:paraId="53AB8A11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768E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Heart rat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121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60</w:t>
            </w:r>
          </w:p>
        </w:tc>
      </w:tr>
      <w:tr w:rsidR="003663F3" w14:paraId="04372CA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913A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SBP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6339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2.867</w:t>
            </w:r>
          </w:p>
        </w:tc>
      </w:tr>
      <w:tr w:rsidR="003663F3" w14:paraId="1E8F4668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6C7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DBP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DA3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4.253</w:t>
            </w:r>
          </w:p>
        </w:tc>
      </w:tr>
      <w:tr w:rsidR="003663F3" w14:paraId="369AD83A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BB00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MBP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EA2F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4.112</w:t>
            </w:r>
          </w:p>
        </w:tc>
      </w:tr>
      <w:tr w:rsidR="003663F3" w14:paraId="300B2681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60A06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Respiratory rat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8A07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416</w:t>
            </w:r>
          </w:p>
        </w:tc>
      </w:tr>
      <w:tr w:rsidR="003663F3" w14:paraId="01D350EC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F55C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Temperature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A3BD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03</w:t>
            </w:r>
          </w:p>
        </w:tc>
      </w:tr>
      <w:tr w:rsidR="003663F3" w14:paraId="559C91D1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173F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Urine outpu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977E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293</w:t>
            </w:r>
          </w:p>
        </w:tc>
      </w:tr>
      <w:tr w:rsidR="003663F3" w14:paraId="0439C7C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DEFB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RRT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3E25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526</w:t>
            </w:r>
          </w:p>
        </w:tc>
      </w:tr>
      <w:tr w:rsidR="003663F3" w14:paraId="5C2A93E5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7821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Vasopressor</w:t>
            </w:r>
          </w:p>
        </w:tc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603B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757</w:t>
            </w:r>
          </w:p>
        </w:tc>
      </w:tr>
      <w:tr w:rsidR="003663F3" w14:paraId="5CA1B910" w14:textId="77777777" w:rsidTr="000E6A45">
        <w:trPr>
          <w:trHeight w:val="315"/>
        </w:trPr>
        <w:tc>
          <w:tcPr>
            <w:tcW w:w="28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89793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Mechanical ventilation</w:t>
            </w:r>
          </w:p>
        </w:tc>
        <w:tc>
          <w:tcPr>
            <w:tcW w:w="21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BC501" w14:textId="77777777" w:rsidR="003663F3" w:rsidRPr="00F66257" w:rsidRDefault="00381C6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F66257">
              <w:rPr>
                <w:rFonts w:ascii="Times New Roman" w:hAnsi="Times New Roman" w:cs="Times New Roman"/>
                <w:szCs w:val="21"/>
              </w:rPr>
              <w:t>1.088</w:t>
            </w:r>
          </w:p>
        </w:tc>
      </w:tr>
    </w:tbl>
    <w:p w14:paraId="434584D6" w14:textId="77777777" w:rsidR="003663F3" w:rsidRDefault="00381C66">
      <w:r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mass index; BUN, </w:t>
      </w:r>
      <w:bookmarkStart w:id="0" w:name="_Hlk86411019"/>
      <w:r>
        <w:rPr>
          <w:rFonts w:ascii="Times New Roman" w:hAnsi="Times New Roman" w:cs="Times New Roman"/>
        </w:rPr>
        <w:t>blood urea nitrogen</w:t>
      </w:r>
      <w:bookmarkEnd w:id="0"/>
      <w:r>
        <w:rPr>
          <w:rFonts w:ascii="Times New Roman" w:hAnsi="Times New Roman" w:cs="Times New Roman"/>
        </w:rPr>
        <w:t xml:space="preserve">; DBP, diastolic blood pressure;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BP, </w:t>
      </w:r>
      <w:r>
        <w:rPr>
          <w:rFonts w:ascii="Times New Roman" w:hAnsi="Times New Roman" w:cs="Times New Roman" w:hint="eastAsia"/>
        </w:rPr>
        <w:t>mean</w:t>
      </w:r>
      <w:r>
        <w:rPr>
          <w:rFonts w:ascii="Times New Roman" w:hAnsi="Times New Roman" w:cs="Times New Roman"/>
        </w:rPr>
        <w:t xml:space="preserve"> blood pressure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GCS, Glasgow Coma Scale; pH, hydrogen ion concentration; PT, prothrombin time; RRT, renal replacement therapy; SBP, systolic blood pressure; </w:t>
      </w:r>
      <w:bookmarkStart w:id="1" w:name="_Hlk87003219"/>
      <w:r>
        <w:rPr>
          <w:rFonts w:ascii="Times New Roman" w:hAnsi="Times New Roman" w:cs="Times New Roman"/>
        </w:rPr>
        <w:t xml:space="preserve">SOFA, sequential organ failure assessment; </w:t>
      </w:r>
      <w:bookmarkEnd w:id="1"/>
      <w:r>
        <w:rPr>
          <w:rFonts w:ascii="Times New Roman" w:hAnsi="Times New Roman" w:cs="Times New Roman"/>
        </w:rPr>
        <w:t>SpO2, oxygen saturation; WBC, white blood cell.</w:t>
      </w:r>
    </w:p>
    <w:sectPr w:rsidR="00366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E4271" w14:textId="77777777" w:rsidR="00F457BD" w:rsidRDefault="00F457BD" w:rsidP="00F66257">
      <w:r>
        <w:separator/>
      </w:r>
    </w:p>
  </w:endnote>
  <w:endnote w:type="continuationSeparator" w:id="0">
    <w:p w14:paraId="5C8B0BC4" w14:textId="77777777" w:rsidR="00F457BD" w:rsidRDefault="00F457BD" w:rsidP="00F6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C4019" w14:textId="77777777" w:rsidR="00F457BD" w:rsidRDefault="00F457BD" w:rsidP="00F66257">
      <w:r>
        <w:separator/>
      </w:r>
    </w:p>
  </w:footnote>
  <w:footnote w:type="continuationSeparator" w:id="0">
    <w:p w14:paraId="719C1F96" w14:textId="77777777" w:rsidR="00F457BD" w:rsidRDefault="00F457BD" w:rsidP="00F66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UzOTFjYjc2ZWQ2ODIwZTAxOTcyOThmOTZiODJhM2QifQ=="/>
  </w:docVars>
  <w:rsids>
    <w:rsidRoot w:val="7CC455EB"/>
    <w:rsid w:val="000E6A45"/>
    <w:rsid w:val="002C6DCF"/>
    <w:rsid w:val="003663F3"/>
    <w:rsid w:val="00381C66"/>
    <w:rsid w:val="009D6E7E"/>
    <w:rsid w:val="00F457BD"/>
    <w:rsid w:val="00F66257"/>
    <w:rsid w:val="30596ABC"/>
    <w:rsid w:val="5FB42EB3"/>
    <w:rsid w:val="62254243"/>
    <w:rsid w:val="6AE22855"/>
    <w:rsid w:val="7CC4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0941864"/>
  <w15:docId w15:val="{22549E0D-AE72-44AA-BA18-0611E4E9E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66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6625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F66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6625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4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bly</dc:creator>
  <cp:lastModifiedBy>Palmira Seixas</cp:lastModifiedBy>
  <cp:revision>2</cp:revision>
  <dcterms:created xsi:type="dcterms:W3CDTF">2023-08-16T16:08:00Z</dcterms:created>
  <dcterms:modified xsi:type="dcterms:W3CDTF">2023-08-16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97494B6569640229FCD7C0011BA582B</vt:lpwstr>
  </property>
</Properties>
</file>